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9436" w14:textId="77777777" w:rsidR="00B324C7" w:rsidRPr="00B324C7" w:rsidRDefault="00B324C7">
      <w:pPr>
        <w:pStyle w:val="Standard"/>
        <w:rPr>
          <w:rFonts w:ascii="Times New Roman" w:hAnsi="Times New Roman" w:cs="Times New Roman"/>
          <w:b/>
          <w:bCs/>
          <w:lang w:eastAsia="fr-FR"/>
        </w:rPr>
      </w:pPr>
    </w:p>
    <w:p w14:paraId="6033C8CD" w14:textId="26D3986C" w:rsidR="00B324C7" w:rsidRPr="00170763" w:rsidRDefault="00B324C7" w:rsidP="00B324C7">
      <w:pPr>
        <w:pStyle w:val="Standard"/>
        <w:jc w:val="center"/>
        <w:rPr>
          <w:rFonts w:ascii="Times New Roman" w:hAnsi="Times New Roman" w:cs="Times New Roman"/>
          <w:b/>
          <w:bCs/>
          <w:sz w:val="32"/>
          <w:szCs w:val="32"/>
          <w:lang w:val="en-US" w:eastAsia="fr-FR"/>
        </w:rPr>
      </w:pPr>
      <w:r w:rsidRPr="00170763">
        <w:rPr>
          <w:rFonts w:ascii="Times New Roman" w:hAnsi="Times New Roman" w:cs="Times New Roman"/>
          <w:b/>
          <w:bCs/>
          <w:sz w:val="32"/>
          <w:szCs w:val="32"/>
          <w:lang w:val="en-US" w:eastAsia="fr-FR"/>
        </w:rPr>
        <w:t>Supplementary Data</w:t>
      </w:r>
    </w:p>
    <w:p w14:paraId="6F220720" w14:textId="77777777" w:rsidR="00B324C7" w:rsidRPr="00FC7817" w:rsidRDefault="00B324C7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US" w:eastAsia="fr-FR"/>
        </w:rPr>
      </w:pPr>
    </w:p>
    <w:p w14:paraId="2D09E763" w14:textId="77777777" w:rsidR="00B324C7" w:rsidRPr="00FC7817" w:rsidRDefault="00B324C7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US" w:eastAsia="fr-FR"/>
        </w:rPr>
      </w:pPr>
    </w:p>
    <w:p w14:paraId="0DA13483" w14:textId="63EBC844" w:rsidR="00B324C7" w:rsidRPr="00FC7817" w:rsidRDefault="00B324C7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US" w:eastAsia="fr-FR"/>
        </w:rPr>
      </w:pPr>
    </w:p>
    <w:p w14:paraId="676ECEF0" w14:textId="558FC156" w:rsidR="00451EDD" w:rsidRDefault="00451EDD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  <w:r w:rsidRPr="00451EDD">
        <w:rPr>
          <w:rFonts w:ascii="Times New Roman" w:hAnsi="Times New Roman" w:cs="Times New Roman"/>
          <w:b/>
          <w:bCs/>
          <w:lang w:val="en-US" w:eastAsia="fr-FR"/>
        </w:rPr>
        <w:t xml:space="preserve">Supplementary Data 1: </w:t>
      </w:r>
      <w:r>
        <w:rPr>
          <w:rFonts w:ascii="Times New Roman" w:hAnsi="Times New Roman" w:cs="Times New Roman"/>
          <w:b/>
          <w:bCs/>
          <w:lang w:val="en-US" w:eastAsia="fr-FR"/>
        </w:rPr>
        <w:t>List of primers used in the present study</w:t>
      </w:r>
    </w:p>
    <w:p w14:paraId="06F8D0A5" w14:textId="77777777" w:rsidR="007C64FE" w:rsidRDefault="007C64FE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</w:p>
    <w:p w14:paraId="4D5E016F" w14:textId="4EF62FAC" w:rsidR="007C64FE" w:rsidRPr="007C64FE" w:rsidRDefault="007C64FE">
      <w:pPr>
        <w:pStyle w:val="Standard"/>
        <w:rPr>
          <w:rFonts w:ascii="Times New Roman" w:hAnsi="Times New Roman" w:cs="Times New Roman"/>
          <w:lang w:val="en-US" w:eastAsia="fr-FR"/>
        </w:rPr>
      </w:pPr>
      <w:r w:rsidRPr="007C64FE">
        <w:rPr>
          <w:rFonts w:ascii="Times New Roman" w:hAnsi="Times New Roman" w:cs="Times New Roman"/>
          <w:lang w:val="en-US" w:eastAsia="fr-FR"/>
        </w:rPr>
        <w:t>Accession number in European Variation Archive</w:t>
      </w:r>
    </w:p>
    <w:p w14:paraId="34B26EEC" w14:textId="21ACD68C" w:rsidR="004709D7" w:rsidRPr="00451EDD" w:rsidRDefault="004709D7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US" w:eastAsia="fr-FR"/>
        </w:rPr>
      </w:pPr>
      <w:r w:rsidRPr="00153334">
        <w:rPr>
          <w:noProof/>
        </w:rPr>
        <w:drawing>
          <wp:inline distT="0" distB="0" distL="0" distR="0" wp14:anchorId="7EAF8BA7" wp14:editId="2F8D7ADB">
            <wp:extent cx="1559182" cy="2495550"/>
            <wp:effectExtent l="0" t="0" r="317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1041" cy="249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CA50" w14:textId="77777777" w:rsidR="00B324C7" w:rsidRPr="00451EDD" w:rsidRDefault="00B324C7">
      <w:pPr>
        <w:pStyle w:val="Standard"/>
        <w:rPr>
          <w:rFonts w:ascii="Times New Roman" w:hAnsi="Times New Roman" w:cs="Times New Roman"/>
          <w:b/>
          <w:bCs/>
          <w:sz w:val="16"/>
          <w:szCs w:val="16"/>
          <w:lang w:val="en-US" w:eastAsia="fr-FR"/>
        </w:rPr>
      </w:pPr>
    </w:p>
    <w:p w14:paraId="44D1D533" w14:textId="1B265AA0" w:rsidR="00EA2F1B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lang w:val="en-US" w:eastAsia="fr-FR"/>
        </w:rPr>
        <w:t>&gt;</w:t>
      </w:r>
      <w:r w:rsidRPr="0031405E">
        <w:rPr>
          <w:rFonts w:ascii="Times New Roman" w:hAnsi="Times New Roman" w:cs="Times New Roman"/>
          <w:b/>
          <w:bCs/>
          <w:lang w:val="en-US" w:eastAsia="fr-FR"/>
        </w:rPr>
        <w:t>TLR-4_rs64613273</w:t>
      </w:r>
    </w:p>
    <w:p w14:paraId="1BB2F57E" w14:textId="77777777" w:rsidR="00D30FCA" w:rsidRPr="0031405E" w:rsidRDefault="00D30FCA" w:rsidP="00170763">
      <w:pPr>
        <w:rPr>
          <w:rFonts w:ascii="Times New Roman" w:hAnsi="Times New Roman" w:cs="Times New Roman"/>
          <w:lang w:val="en-US" w:eastAsia="fr-FR"/>
        </w:rPr>
      </w:pPr>
    </w:p>
    <w:p w14:paraId="40ECCC2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GGATATGAGGCCATATCCCAGAAATGCCAGTGCTTGTGTGGTAGAGGCAATTAGATAGGAAGTTCAATGTTATCTTTGACTGTATAGCTAATTTAAAAGAAGACTGGGCTATCTGAAAGCTTGTTTAAAAACAAAATAAATCACGAAGAATGGATGGATAGGTGGATGGTATATTGATTAGCATGTATATGGGAGTTTTACCATCTCATTATTCATCTTTGGAGAGGAGTGGGAACACATACAGTCGAAAAGAATAACATTTTGTGTGATTTTTTACAGGTACTTCCTAATATTACCTACCAATGCATGGATCAGAATCTCAGCAAAATC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CATGACATCCCTTATTCAACC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ACCTAGATCTGAGCTTCAACCCCCTGAAGATCTT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AG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M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ATAGCTTCTCCAATTTCTCACAA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CAGTGGCTGGATTTATCCAGGTAATGAATGAGTTTT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TGCTGCAGACTGTGAAGT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ATTTCTATATCACTGCATTTTTGGCTCAGAAGACCTAGATGTTTCTAAGTAAATTTCCTTTACTCATCTATTCAGTAGACTTAGTCCTTGCTGTAAATCCTTGGGACAGTTACTTTTATTTACCTGGTTTCT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GGTAGGCAGCTAAATAAGAATATCAAAGGGCAGTTCTAACTTCTATATTATTTTAAACTATTTCATTAGGTATTTATGGATCACATATTATAT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W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ACATCTAAGCTACAGAACAAAAATTTATAGATACAAAACCCATACTCCTAATTATTAAGCAGGATAAAAATCTTCTTT</w:t>
      </w:r>
    </w:p>
    <w:p w14:paraId="57620BED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7706FA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TLR-4_rs64613273-Dir</w:t>
      </w:r>
    </w:p>
    <w:p w14:paraId="5F78D487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ATGACATCCCTTATTCAACCA</w:t>
      </w:r>
    </w:p>
    <w:p w14:paraId="397E1DF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TLR-4_rs64613273-Rev</w:t>
      </w:r>
    </w:p>
    <w:p w14:paraId="3650DEF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CTTCACAGTCTGCAGCA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gctgcagactgtgaagta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78710E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39F95C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TLR-4_rs64613273-ProbeC</w:t>
      </w:r>
    </w:p>
    <w:p w14:paraId="4C42C24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AGCTTCTCCAATTTCTCACAAC</w:t>
      </w:r>
    </w:p>
    <w:p w14:paraId="3824BBF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44B00B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TLR-4_rs64613273-ProbeA</w:t>
      </w:r>
    </w:p>
    <w:p w14:paraId="7C664E9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AGCTTCTCCAATTTCTCACAAC</w:t>
      </w:r>
    </w:p>
    <w:p w14:paraId="7BE27515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9B2B2AC" w14:textId="11BA7E0A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A820326" w14:textId="28BFA784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B8A3D35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77D36B2" w14:textId="08CA19E2" w:rsidR="00EA2F1B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TLR-4_rs107586990</w:t>
      </w:r>
    </w:p>
    <w:p w14:paraId="4C4FACCC" w14:textId="2CFB8FF3" w:rsidR="00653378" w:rsidRPr="00653378" w:rsidRDefault="00653378" w:rsidP="00170763">
      <w:pPr>
        <w:rPr>
          <w:rFonts w:ascii="Times New Roman" w:hAnsi="Times New Roman" w:cs="Times New Roman"/>
          <w:lang w:val="en-US" w:eastAsia="fr-FR"/>
        </w:rPr>
      </w:pPr>
    </w:p>
    <w:p w14:paraId="1C06AD3B" w14:textId="77777777" w:rsidR="00653378" w:rsidRDefault="00653378" w:rsidP="00170763">
      <w:pPr>
        <w:rPr>
          <w:rFonts w:ascii="Times New Roman" w:hAnsi="Times New Roman" w:cs="Times New Roman"/>
          <w:b/>
          <w:bCs/>
          <w:lang w:val="en-US" w:eastAsia="fr-FR"/>
        </w:rPr>
      </w:pPr>
    </w:p>
    <w:p w14:paraId="39A805B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GTATCAGGTGTATGAATTAAGCAACTCAGGCAAAGAATCATAATCAGCAAAGTTTACTCTTATAAAACCTAAGGAGAGGAGGCTAAGGCCCAGTGAGAACAGAAAGGAACATCATTCTTCTCTGGATCTTTGAATATAAGCACAACATGTAGTGTGCTGCAGTTACCTTAGAAGAGTTTTGATCATTTAAACTGAAGTGAATGTTTCCTTCCTTTCCCTTTTTCTATTGAATATAATTTAAATGGCACTGACTCTTTTTGAGAGACCCTCATTCAAATTTCTTCTTCCATTTTCTGTCAGTTTCTTTTT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AATCTAGTTCTACAAGAAATATGAC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ACATGCTCAAAGATATCCTGGTCAATCCTTAG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GCTATATTTATAAAATAAAAA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W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TTTAGTGTAC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ATTTTTTAAAATCAGTTATTTT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TTGCCTTGACTATAAACTCATATCATAA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GATTGTCATAGGTATGCTAGGAATGCCCACATTAAGTACAATTTTTCAGAAAGTGTATAAA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A2B5CD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ACTGTCATTTTGTCACTGGGTGTCAGTCTTAAGTTATTACCTACTAAGTTATGGATGTCACAGAATCAGTGTTAAAAATAATTTGCTTGATAGAAATATTTTTAATCAGA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lastRenderedPageBreak/>
        <w:t>AAGAAAAGTGCAGGGGAGTGCAGGAACAGAAATCATAACTTGGTCATTTATTCTTGATTATTCCAGAGCCATAGAAGCTCACACAACTAGATAGTGAGACTAGATAGGCTGACATTGAGGTTCCTTCTCAGCAAGGATACTGTCTGACGGAC</w:t>
      </w:r>
    </w:p>
    <w:p w14:paraId="7DEFCFAF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3FF721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TLR-4_rs107586990-Dir</w:t>
      </w:r>
    </w:p>
    <w:p w14:paraId="29C8F6E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TCTAGTTCTACAAGAAATATGACTG</w:t>
      </w:r>
    </w:p>
    <w:p w14:paraId="1DB5FE2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TLR-4_rs107586990-Rev</w:t>
      </w:r>
    </w:p>
    <w:p w14:paraId="69E4C58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ATGATATGAGTTTATAGTCAAGGCAAG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gccttgactataaactcatatcataaa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087AF3A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FE25A8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TLR-4_rs107586990-ProbeA</w:t>
      </w:r>
    </w:p>
    <w:p w14:paraId="59B7FFD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CTATATTTATAAAATAAA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AGTGTACT</w:t>
      </w:r>
    </w:p>
    <w:p w14:paraId="02DE3B91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29FCB1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vertAlign w:val="subscript"/>
          <w:lang w:val="en-US" w:eastAsia="fr-FR"/>
        </w:rPr>
        <w:t>&gt;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LR-4_rs107586990-ProbeT</w:t>
      </w:r>
    </w:p>
    <w:p w14:paraId="673F3202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CTATATTTATAAAATAAA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AGTGTACT</w:t>
      </w:r>
    </w:p>
    <w:p w14:paraId="7E6E62D8" w14:textId="615AF451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95BAE00" w14:textId="4D2F2964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553B0AE" w14:textId="16ADC46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35457F2" w14:textId="75BE9F0D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CE8A225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58B47B9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MyD88_rs197705412</w:t>
      </w:r>
    </w:p>
    <w:p w14:paraId="5B4B65C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ACCTGGAGACAGGCTGAGAGCAAACTTGGTCTGGAAGTCACATTCCTTACTTTGCAGGTAATCGTCAGAAACAACCACCACCATGCGACGACACCTGAGGGAGAGTGGCAGAGTTCAGACATTGCAGTGACTTCCTTCAGAGGATGGTGTGGTCAGGAAGGACCACATTACCCAGGCTGGACAGAGCCCAGGTAGCAGGAGAGTCCTAGTATCAGGGCCTCTGGGTTTCATGCACTCAGTCACTCTTAGATGTCTAACCAACCTTTTCTCAATGAGCTCGCTGGCGATGGACCACACGCAGGTGCCAGGCAGGACATCG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GTCGGACACACACAAT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CCGATAGTCTGTCTGTTCTAGTTGCCGGATCATCTCCTGCACAAACTCA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T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W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GGGGCAGTAGCAGA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GCGTCGAAAAGCTCCGGCGTTTGCCCTGAGGACGGGGGATGAGGGAAACAATCAGCCT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ATGGAAGGCTAGAAGGAG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AACCTGGAGCCTTCCGTTTAGGGAACCTGGGCCTGCATCCATCCCAAAGCGATGTCATAGCCACGCCCATCCGGCCAGTGAAAAGATAACTCCCTCCCAGATGAAAGCCAGGCTAACAATGGAGTAGACGGGGGCAGTACGGGCTCAGAACCACTCTGAGACAGGACTGCTATTATCCCCATTTCCTAGATGGGGAAACCGAGGTTCAGAA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CGGCTTGCCCAA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CCCCAGATCCATCCATCCACTTCCAGTATCCATGCTCTCTGCACACCACAAGTCTGGAGCTGAACCC</w:t>
      </w:r>
    </w:p>
    <w:p w14:paraId="768BD6B5" w14:textId="73A138FC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B1409B2" w14:textId="1AC4A5BE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51726B8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DB8DB0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7B7B6B8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MyD88_rs107423690</w:t>
      </w:r>
    </w:p>
    <w:p w14:paraId="0DE9919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ACCTGGAGACAGGCTGAGAGCAAACTTGGTCTGGAAGTCACATTCCTTACTTTGCAGGTAATCGTCAGAAACAACCACCACCATGCGACGACACCTGAGGGAGAGTGGCAGAGTTCAGACATTGCAGTGACTTCCTTCAGAGGATGGTGTGGTCAGGAAGGACCACATTACCCAGGCTGGACAGAGCCCAGGTAGCAGGAGAGTCCTAGTATCAGGGCCTCTGGGTTTCATGCACTCAGTCACTCTTAGATGTCTAACCAACCTTTTCTCAATGAGCTCGCTGGCGATGGACCACACGCAGGTGCCAGGCAGGACATCG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GTCGGACACACACAAT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CCGATAGTCTGTCTGTTCTAGTTGCCGGATCATCTCCTGCACAAACTCA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TC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81D41A"/>
          <w:lang w:val="en-US" w:eastAsia="fr-FR"/>
        </w:rPr>
        <w:t>W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GGGGCAGTAGCAGA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GCGTCGAAAAGCTCCGGCGTTTGCCCTGAGGACGGGGGATGAGGGAAACAATCAGCCT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ATGGAAGGCTAGAAGGAG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AACCTGGAGCCTTCCGTTTAGGGAACCTGGGCCTGCATCCATCCCAAAGCGATGTCATAGCCACGCCCATCCGGCCAGTGAAAAGATAACTCCCTCCCAGATGAAAGCCAGGCTAACAATGGAGTAGACGGGGGCAGTACGGGCTCAGAACCACTCTGAGACAGGACTGCTATTATCCCCATTTCCTAGATGGGGAAACCGAGGTTCAGAA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CGGCTTGCCCAA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CCCCAGATCCATCCATCCACTTCCAGTATCCATGCTCTCTGCACACCACAAGTCTGGAGCTGAACCC</w:t>
      </w:r>
    </w:p>
    <w:p w14:paraId="5482A15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274B13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1BF7BA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7705412_rs107423690-Dir</w:t>
      </w:r>
    </w:p>
    <w:p w14:paraId="69F8568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TCGGACACACACAATTT</w:t>
      </w:r>
    </w:p>
    <w:p w14:paraId="771BE86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MyD88_rs197705412_rs107423690-Rev</w:t>
      </w:r>
    </w:p>
    <w:p w14:paraId="04AFD18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CCTTCTAGCCTTCCAT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ggaaggctagaaggag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6806B3C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42B19C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7705412_rs107423690-ProbeAT</w:t>
      </w:r>
    </w:p>
    <w:p w14:paraId="6487D9C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GGCAGTAGCAGATG</w:t>
      </w:r>
    </w:p>
    <w:p w14:paraId="4AB9966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CCAFC3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7705412_rs107423690-ProbeAC</w:t>
      </w:r>
    </w:p>
    <w:p w14:paraId="223A1F2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GGCAGTAGCAGATG</w:t>
      </w:r>
    </w:p>
    <w:p w14:paraId="2AC8C60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7705412_rs107423690-ProbeTT</w:t>
      </w:r>
    </w:p>
    <w:p w14:paraId="7360AA6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GGCAGTAGCAGATG</w:t>
      </w:r>
    </w:p>
    <w:p w14:paraId="5E75A79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2ABA0B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7705412_rs107423690-ProbeTC</w:t>
      </w:r>
    </w:p>
    <w:p w14:paraId="6D41DAF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GGCAGTAGCAGATG</w:t>
      </w:r>
    </w:p>
    <w:p w14:paraId="127AC01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A28751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D20F6C7" w14:textId="64351943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41716EC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4A82110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lastRenderedPageBreak/>
        <w:t>&gt;MyD88_rs106998802</w:t>
      </w:r>
    </w:p>
    <w:p w14:paraId="4109247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CAAAAATGTAGCATCAGTATTGTGTGTGTGGCACTTGGCCATCCAACGGCTGGATGTGTGGGACACCATGATCAAGAGGTAGATAGTGGTCTGAGAACACAGCTCAGACGACAGTTTGCCTAACATGGATCCTGAGCTCAATCCCTGACACTGCA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A2B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CAGAGCCAGGACATGGTTTAACCTAAGAAGGACTCAGGCTGCTGCAGGGTGAAAGCTTCTGGAGCTGATGATACCTTCGGCTCCACTTGGTCCCTGCTGAAGCCGAGCCCATGAGACTGAGGCTCAGCCATCGGGGAGCCCTCGAGGACACCACATTATAGAGAAGGTTCTCTTACATGAGAAGTTCCT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CCAGTTCTCAGCTTCC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CAC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AACACACATACAGTCACGAGTA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TTT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AAAATAGAATACTTTTTATTATAAATTTCACATACAGAAGTACAAACCACAAATAGGAGCCTCTCTATTGACATCCTCAGAAAACCTATAAAACAGGTACAGGAGACACTTT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AAGGCTGCTTTCAAATG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AACATCAAGCATTGAAATGCCCCACGAGCTCGTGCAAAGAGGCCTCCATTCCTCCTCCAGACACTGAGGGGAGACCCATTTTCTTTAGGACTCAGGACCCTGGGGTGTGTGCCCTGAGAGGGACCATGACATTGTCTCTGTGTTAGAGAACTTGAGAGGAATTTGCAAACCGCACTGCTGGGGAGAAAACAGCTGATCCTGCAGCTGGTTTGTGGGGTGAAGCCAAACTGCTTCTCCTTTTTTTTTTAAATCTTCAGT</w:t>
      </w:r>
    </w:p>
    <w:p w14:paraId="16C82E1D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89DDC5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998802-Dir</w:t>
      </w:r>
    </w:p>
    <w:p w14:paraId="7B19B15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CAGTTCTCAGCTTCCA</w:t>
      </w:r>
    </w:p>
    <w:p w14:paraId="23B647D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MyD88_rs106998802-Rev</w:t>
      </w:r>
    </w:p>
    <w:p w14:paraId="22EF54D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TTTGAAAGCAGCCTTG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aggctgctttcaaatg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29632A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72281F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998802-ProbeG</w:t>
      </w:r>
    </w:p>
    <w:p w14:paraId="31DFE0C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ACTCGTGACTGTATGTGTGTT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cacacatacagtcacgagt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t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74BE1CA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C5E635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998802-ProbeA</w:t>
      </w:r>
    </w:p>
    <w:p w14:paraId="0C16332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ACTCGTGACTGTATGTGTGTT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cacacatacagtcacgagt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t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4AB57FF7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0A4B44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9A40BB6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56226BF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25BB19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B095E53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MyD88_rs107425550</w:t>
      </w:r>
    </w:p>
    <w:p w14:paraId="31749C0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TATTCTTAGGAGCTGTCCCAAAGGAAACACACATATGCAGATGCCTGTGTGTTCCCGGAAGCACAAACAAGACTATATGGGGCCACATGCCTCCAGCCACTGGGGGCGGAATGTTTTTGTGTGTCTGCTGCTTGTTAACAAAGCAAGTAATCATCGTACAGAAGGTTGGTAGAAAGCCTTCGGGGTTGGCGAGCCAGGGAGGAAGCTTCCCTGATGACATTGTCCTTGTGGTCCTGG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CCCAGCTCGTAAGTGAT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ATGTCAGGGGAGACAGGATGCCACCTCAAGCAAGGCAAAACTGAGATGTGTGCCCAGGCATGGGTGGGTGGGAGTAAAAGGCTGTCCTGGTTGCTCAGGCCAGTCACCACTGAACATGGACTGAGCC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GGGGAG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AAAGATGCA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GGACAGCGTTGGAGA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M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CCAAGTCAGCTCATCTTCCTCTCTGCCCTGTGGGAGGAGGAAAGGGAGTTTAAGGTGGACAGGGGTAAGCAGCTGCCCTGGCAGTCTGTGATCCCTTTAACAGCCAGTGTGGTCCTTCTGCTCCCCTTCAGCACAGACCCCTAGGATAGCGGGAACAGTGCCTCGCCATTTCCCTGCCTGATCTCCATATCCTATTTCTTAGGTGAAGACGCTGAGGCCAAAGATGACTCCTCCACTTAGACTCATTCAGCCCCAATAAACACTGTGCTGCCTGGCAACCCGGCAAGTAACAAGGTCACTTGCAGTCACTGTTCCATAGGACATAAAGATGGTGTCCAGAGGATGTCTGGCTACTCTAGATGA</w:t>
      </w:r>
    </w:p>
    <w:p w14:paraId="619368F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F2F18E2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7425550-Dir</w:t>
      </w:r>
    </w:p>
    <w:p w14:paraId="7CDA7CA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CCAGCTCGTAAGTGATA</w:t>
      </w:r>
    </w:p>
    <w:p w14:paraId="64EDEC4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MyD88_rs107425550-Rev</w:t>
      </w:r>
    </w:p>
    <w:p w14:paraId="168F8F7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CTCCAACGCTGTCC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gacagcgttggagaa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1C7F3F8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8B5684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7425550-ProbeC</w:t>
      </w:r>
    </w:p>
    <w:p w14:paraId="426E28C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GGG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AAGATGCAG</w:t>
      </w:r>
    </w:p>
    <w:p w14:paraId="171F7B51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DCA932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7425550-ProbeT</w:t>
      </w:r>
    </w:p>
    <w:p w14:paraId="4F7C89B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GGG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AAGATGCAG</w:t>
      </w:r>
    </w:p>
    <w:p w14:paraId="77BB70E4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CE6C500" w14:textId="64D7580A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4595E96" w14:textId="638E69FF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9853CBE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C2079AC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MyD88_rs106151549</w:t>
      </w:r>
    </w:p>
    <w:p w14:paraId="34E8B23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ATATGCAGATGCCTGTGTGTTCCCGGAAGCACAAACAAGACTATATGGGGCCACATGCCTCCAGCCACTGGGGGCGGAATGTTTTTGTGTGTCTGCTGCTTGTTAACAAAGCAAGTAATCATCGTACAGAAGGTTGGTAGAAAGCCTTCGGGGTTGGCGAGCCAGGGAGGAAGCTTCCCTGATGACATTGTCCTTGTGGTCCTGGTGGCCCAGCTCGTAAGTGATAGGCATGTCAGGGGAGACAGGATGCCACCTCAAGCAAGGCAAAACTGAGATGTGTGCCCAGGCATGGGTGGGTGGGAGTAAAAGGCTGTCCTGGTTGCTCA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CAGTCACCACTGAAC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CTGAGCCTGAGGGGAG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AAGATGCAGACAGGACAGCGTTGG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AT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M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GCTCCAAGTCAG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ATCTTCCTCTCTGCCCTGTGGGAGGAGGAAAGGGAGTTTAAGGTGGACAGGGGTAAGCAGCTGC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GGCAGTCTGTGATCC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AACAGCCAGTGTGGTCCTTCTGCTCCCCTTCAGCACAGACCCCTAGGATAGCGGGAACAGTGCCTCGCCATTTCCCTGCCTGATCTCCATATCCTATTTCTTAGGTGAAGACGCTGAGGCCAAAGATGACTCCTCCACTTAGACTCATTCAGCCCCAATAAACACTGTGCTGCCTGGCAACCCGGCAAGTAACAAGGTCACTTGCAGTCACTGTTCCATAGGACATAAAGATGGTGTCCAGAGGATGTCTGGCTACTCTAGATGACTAGGGACAAGCTCCCCCCCTACAACATCAGAG</w:t>
      </w:r>
    </w:p>
    <w:p w14:paraId="5E0AF0F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4CB9BB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151549-Dir</w:t>
      </w:r>
    </w:p>
    <w:p w14:paraId="7221566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AGTCACCACTGAACAT</w:t>
      </w:r>
    </w:p>
    <w:p w14:paraId="03FBA91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MyD88_rs106151549-Rev</w:t>
      </w:r>
    </w:p>
    <w:p w14:paraId="6892E03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GATCACAGACTGCC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cagtctgtgatcc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65B1CB9E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0DD5A77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151549-ProbeA</w:t>
      </w:r>
    </w:p>
    <w:p w14:paraId="76E480E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CCAAGTCAGC</w:t>
      </w:r>
    </w:p>
    <w:p w14:paraId="37326A4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422D99E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06151549-ProbeC</w:t>
      </w:r>
    </w:p>
    <w:p w14:paraId="680336F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CCAAGTCAGC</w:t>
      </w:r>
    </w:p>
    <w:p w14:paraId="5E61C21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7606E1B" w14:textId="37782E73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89ABB0F" w14:textId="0306FAA8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DCAA818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96CFC03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MyD88_rs198397997</w:t>
      </w:r>
    </w:p>
    <w:p w14:paraId="650D091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CGACCAACGGTAGAGAGAACAAGTAGGAGTCCACGGACACGGATCCCACGCGGGGGCCTCCCGCAGACATGGCAAGCAACCCTGGGCCCCGGTTCTGTACGGTGCGCTCGCTTGTTGAGCTTCCTACTTCCCTTAAGGCTCCTGCCAACCCCTCCTCCTTTCGCTTTCCGAGAAGCTCCGCCCCTTGCTAGAATCTGGAATCCGGACCCACAACACGCAGCCTGAAATTCAACCCACTTGAGTTCTCACCTCCCCTTGAAGGTGTGAG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CTTATAGAAACCGCCTCTG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TCCGCCTTGGCCCACCGACCTGTCCTGGGCGATCTGGTAGTGGTGGCTATGCGTGGTGAAGTGATTCAGCCTTGTTTAGGACTTGACA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GTTACAGCTCTTCCG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CAGT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T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ATTCTGGTAATAGGGAGGG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GACGGACTGGCTTCGTAAGCAGTAACCTGAAGGCTC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A2B5CD"/>
          <w:lang w:val="en-US" w:eastAsia="fr-FR"/>
        </w:rPr>
        <w:t>W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CTACCTTAGCCATCTGGGACAAGTGGTGAC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A2B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GCTTTTTAAAGGGAAAGTCCACGACCTTGCCCGAGAATAGACATTTAGGGCATCCTGTCCTTTGTTATCTTAGACAGACAACACTACCTTCCGAGGGTCTGCAAAAAGCACACGGACCTATCACTTTACTCTTTAACGTTGGGCTTAGACCAAGGAAGAGTGTTTTCGTTATTTCGCTCGGTTAATTTACTTAGGTGTCAATCACCAGTACTAGATCTCCCCCTTCTCCTCCCCCGGGCTTAGTAGAATTCCTTGGGGAAAGTGGGCATTAATGGCGTTATCCCAAACGAACG</w:t>
      </w:r>
    </w:p>
    <w:p w14:paraId="4023412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3864D2E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8397997-Dir</w:t>
      </w:r>
    </w:p>
    <w:p w14:paraId="724BAE6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TATAGAAACCGCCTCTGA</w:t>
      </w:r>
    </w:p>
    <w:p w14:paraId="5C6EBDA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MyD88_rs198397997-Rev</w:t>
      </w:r>
    </w:p>
    <w:p w14:paraId="1F6F4CE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CCTCCCTATTACCAGAAT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ttctggtaatagggaggga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0BE6C09F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E7840C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8397997-ProbeT</w:t>
      </w:r>
    </w:p>
    <w:p w14:paraId="565A8BF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TTACAGCTCTTCC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AGTA</w:t>
      </w:r>
    </w:p>
    <w:p w14:paraId="6AB7F22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DD2565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MyD88_rs198397997-ProbeC</w:t>
      </w:r>
    </w:p>
    <w:p w14:paraId="7947A8C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TTACAGCTCTTCC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AGTA</w:t>
      </w:r>
    </w:p>
    <w:p w14:paraId="4D223A86" w14:textId="229F68E1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8874725" w14:textId="58C13440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6FE64FA" w14:textId="6874899C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9D007C0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BCAD72D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1_rs198613385</w:t>
      </w:r>
    </w:p>
    <w:p w14:paraId="4FADA4A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TGTACTGTAGATGGCTAGAAAGAACACCAGGTGGGGACTGCGATACCTTAATGACAGCGGGGACCCAGCAGAGGGACAGCAGTGACAACACAAAGCAAGTGTAATCCAATAGCAGCTGGAAAAGCTCAAGCCACCATACCCCAAGCCACACCGAGTGCAGCCGTGATTGCTAGACACCATCTGTATATGACAACTAAATTTCATTTCAGAGCCAAGAAAGGAAGCCAAATTCGGAAGGCCTCGAATGACATCAAGATTGACCCTGCAGGCCGGTGACCTTCCAGCACCTTGGGATGCGTTTTTTGCCTTCTCCTTCGGAACGATATGAT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CTTTCAGGGCTTTGG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ACAGTGTGGGGAACCGCCAGCAGGCTAAATTTTGCCTTC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AGGTC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W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CCTGCCCATAATTGTGA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TTTTGTTCAGAGATAGCAGTGGGCCATCTCCAGTGAGGGA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CGAGAAGCTGAGTTTG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GGATGTCTCCACACCACTGTCACACACGCTGTCATTATCTCGGAGCTCATCTGAGGAGAAAGCACAGATTCATCAGGGGCTGAGCTAGGCCATGGCGAGGCTTTCGTTCTGCCTGCTGTCCTCGTGCCCTTCAACTGTCAACCTCACACTGTCTAGAATCACCTGCAGAAGGAGGTGCAAATGAGGGACCAGCCAGATGAGACTGGTGTGAGGGCATGTCTGAGGGGACGGTCCTGACAGTTAACCGATGTGGGCCACTGTAGACAGCACAGTCCCGAGCTGTGTAAGAAAGCGAGCTCAGCGTGAGC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K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AG</w:t>
      </w:r>
    </w:p>
    <w:p w14:paraId="53926333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1F46EC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8613385-Dir</w:t>
      </w:r>
    </w:p>
    <w:p w14:paraId="094A743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TTTCAGGGCTTTGGT</w:t>
      </w:r>
    </w:p>
    <w:p w14:paraId="0858B34E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1_rs198613385-Rev</w:t>
      </w:r>
    </w:p>
    <w:p w14:paraId="4DE3649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AACTCAGCTTCTCGG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gagaagctgagtttg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2796E9F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39AA542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8613385-ProbeA</w:t>
      </w:r>
    </w:p>
    <w:p w14:paraId="3EC2D0D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GT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CTGCCCATAATTGTGAG</w:t>
      </w:r>
    </w:p>
    <w:p w14:paraId="52D25EE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B8EE65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8613385-ProbeT</w:t>
      </w:r>
    </w:p>
    <w:p w14:paraId="642729B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GT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CTGCCCATAATTGTGAG</w:t>
      </w:r>
    </w:p>
    <w:p w14:paraId="4D79100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867AFC2" w14:textId="1CC6480A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DC661B3" w14:textId="3E9F0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5EE2862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CCE848F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1_rs197284969</w:t>
      </w:r>
    </w:p>
    <w:p w14:paraId="19C04F0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CACACCGATCACAGCTTGGCGGGATCCCCAT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W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GGGCAGTAGTCGTTTTTACAAGAAG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M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TGAGAATTTGAAAACGGGGAATGCCTAGAGACAGGTAATCAGTCTTCTCAGGAAAACTGGCGTCATCCTGTCCTGGCCTAGGTCCCTTTGCCTCCCATGCCCCAGGCAACGACTGGTTTCCTTCCACAAAGTTACAACGCAGGGGAGAGGGCTGTGCCGCTCAGTGGTGTTGGCACAGTCAACTACCAATGGTTG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CAACTCTAAATGGTACGGCGGTGCCT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CTCATAGTTGTCCATAAGAGT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AAGGGGCGGGACTCAGCCGGAAGGCATTGTTCAATATCCCCAGACCTAACTTCTGCGCCAG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GGCCCAGTTCTTG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G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AGGAATTTCCAAGAGCTTGCAGAGTTGCAGC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GTGTCTTCTGTCAGC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TAATGTCCCCTAGGGAGGAAACGTGACTGCTTTAGCCTTC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GACAATCAGTCTGAGGGGACATGCCATCATCCAACTTCTGATGGAGGCAATCAAGCTTCTACAAAGTCCAGAGGCCCTGCCCAGCAGCAGCAGCTCAGAGCCA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K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TCCAGGGACCTCAGATTCCAAAATAAAA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AGTGTTCGCAGCACACCCCGGCC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GGCTTCTCCTCTCCTCCTGTAAACCACAGCACCGGGCAACAGTGGCTGAGAGAATTTGTTCTGCCACAGCTCACCTTGTGGGAGTATGTCATCAGATGTGAACACTGGCTCATATGGTTTCCCATTTA</w:t>
      </w:r>
    </w:p>
    <w:p w14:paraId="01A544D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C4DEE6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84969-Dir</w:t>
      </w:r>
    </w:p>
    <w:p w14:paraId="14BEBAA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TCATAGTTGTCCATAAGAGTTT</w:t>
      </w:r>
    </w:p>
    <w:p w14:paraId="740BA5E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1_rs197284969-Rev</w:t>
      </w:r>
    </w:p>
    <w:p w14:paraId="7DE89E2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TGACAGAAGACACG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tgtcttctgtcagc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60092FF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B80F34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84969-ProbeT</w:t>
      </w:r>
    </w:p>
    <w:p w14:paraId="7D0317D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CCCAGTTCTTG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G</w:t>
      </w:r>
    </w:p>
    <w:p w14:paraId="7AB6231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86C112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84969-ProbeC</w:t>
      </w:r>
    </w:p>
    <w:p w14:paraId="24DBC8A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GCCCAGTTCTTG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G</w:t>
      </w:r>
    </w:p>
    <w:p w14:paraId="1EACCE2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66DD688" w14:textId="4C9034BB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343D0F6" w14:textId="6BB43DD6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CB53E17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ECBFEDE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1_rs106154760</w:t>
      </w:r>
    </w:p>
    <w:p w14:paraId="12FD4DD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TGGTGTCTGGAATGGAATGCTGA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A2B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CAGGTGTCCAGATGAAAGTGCCTGGGCCAGAATGTGTCAGGTTTGCCCTCAGTCTTGGGGTAGAGCACTTTTGTTTCATAGCTGTCTGTTTGAACATTTCTAGCAGCAAAGGAATGTGTCTAAAGGAGTATGTGGATGTGACAAGCAGGCTGTGGGGTGTTCCCACTGGGACAGGGACTCCTCTGAGAAAGTAGCTGCAGAGACCAGACAAGATGAGGTCAACAGTGTGCTTGTACTTTTATTATAAAAGTAAAATAAAAAATAGCATTTATAAATCCAACATTTCTTCTTTTAAAGTATTTGATTTAGAAAACATAT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CAATAGTAAAATGCAGAAAAGG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AATA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TTTTCAGCACTGAT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AGCAGGT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ATATTGTTAAGTTCATGTCTTTTTTTTTTTTAAATCACAGATAAACCACATTAGAAAAAGCCATGTCTTTTTTTTATTG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TGAAGTTACTCACTTAAAAATATCTTTTTCCTTAAT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AATTTGAGTGCATGACTGTAC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ATGGCTAGAAAGAACACCAGGTGGGGACTGCGATACCTTAATGACAGCGGGGACCCAGCAGAGGGACAGCAGTGACAACACAAAGCAAGTGTAATCCAATAGCAGCTGGAAAAGCTCAAGCCACCATACCCCAAGCCACACCGAGTGCAGCCGTGATTGCTAGACACCATCTGTATATGACAACTAAATTTCATTTCAGAGCCAAGAAAGGAAGCCAAATTCGGAAGGCCTCGAATGAC</w:t>
      </w:r>
    </w:p>
    <w:p w14:paraId="1AA0C824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52AD10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06154760-Dir</w:t>
      </w:r>
    </w:p>
    <w:p w14:paraId="76A23CCE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AATAGTAAAATGCAGAAAAGGG</w:t>
      </w:r>
    </w:p>
    <w:p w14:paraId="4903925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1_rs106154760-Rev</w:t>
      </w:r>
    </w:p>
    <w:p w14:paraId="2910DB0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GTACAGTCATGCACTCAAATT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tttgagtgcatgactgtact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06B099AE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00469C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06154760-ProbeG</w:t>
      </w:r>
    </w:p>
    <w:p w14:paraId="045AA84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CCTGC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TCAGTGCTGAAAA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tttcagcactga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caggtt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24F73D8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BFF6C2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06154760-ProbeA</w:t>
      </w:r>
    </w:p>
    <w:p w14:paraId="50E522C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CCTGC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TCAGTGCTGAAAA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tttcagcactga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caggtt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33BF9C87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8E4AA54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76736B3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AE142F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ED37B24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1_rs197247545</w:t>
      </w:r>
    </w:p>
    <w:p w14:paraId="0227D38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ACTTTTGTTTCATAGCTGTCTGTTTGAACATTTCTAGCAGCAAAGGAATGTGTCTAAAGGAGTATGTGGATGTGACAAGCAGGCTGTGGGGTGTTCCCACTGGGACAGGGACTCCTCTGAGAAAGTAGCTGCAGAGACCAGACAAGATGAGGTCAACAGTGTGCTTGTACTTTTATTATAAAAGTAAAATAAAAAATAGCATTTATAAATCCAACATTTCTTCTTTTAAAGTATTTGATTTAGAAAACATATTTACAATAGTAAAATGCAGAAAAGGGGGAAAATACTATTTTCAGCACTGATT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GCAGGTTTTAAATATTGTTAAGTTC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CTTTTTTTTTTTTAAATCACAGATAAACCACATTAGA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AGCCATGTCTTTTTTTTATTG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C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AGTTACTCACTTAAAAATATCTTTTTCCTTAATCTTAATTTG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TGCATGACTGTACTGTAG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AGAAAGAACACCAGGTGGGGACTGCGATACCTTAATGACAGCGGGGACCCAGCAGAGGGACAGCAGTGACAACACAAAGCAAGTGTAATCCAATAGCAGCTGGAAAAGCTCAAGCCACCATACCCCAAGCCACACCGAGTGCAGCCGTGATTGCTAGACACCATCTGTATATGACAACTAAATTTCATTTCAGAGCCAAGAAAGGAAGCCAAATTCGGAAGGCCTCGAATGACATCAAG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lastRenderedPageBreak/>
        <w:t>TGACCCTGCAGGCCGGTGACCTTCCAGCACCTTGGGATGCGTTTTTTGCCTTCTCCTTCGGAACGATATGATGGCCTTTCAGGGC</w:t>
      </w:r>
    </w:p>
    <w:p w14:paraId="4CEB4F91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A583FD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47545-Dir</w:t>
      </w:r>
    </w:p>
    <w:p w14:paraId="269748D2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AGGTTTTAAATATTGTTAAGTTCA</w:t>
      </w:r>
    </w:p>
    <w:p w14:paraId="14D16F0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1_rs197247545-Rev</w:t>
      </w:r>
    </w:p>
    <w:p w14:paraId="419DA8C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CTACAGTACAGTCATGCA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gcatgactgtactgtaga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86195F7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2C3083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47545-ProbeT</w:t>
      </w:r>
    </w:p>
    <w:p w14:paraId="7F1FC80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CCATGTCTTTTTTTTAT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</w:t>
      </w:r>
    </w:p>
    <w:p w14:paraId="0149936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EA8AEC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1_rs197247545-ProbeC</w:t>
      </w:r>
    </w:p>
    <w:p w14:paraId="2845283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CCATGTCTTTTTTTTAT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A</w:t>
      </w:r>
    </w:p>
    <w:p w14:paraId="0025706D" w14:textId="501BE23A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8C2BE3C" w14:textId="4208E49B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A36DBDB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756A4E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3BEAD96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ia_rs8150309</w:t>
      </w:r>
    </w:p>
    <w:p w14:paraId="2516519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CTGCTTCTACAAATAACTCCCATTCCTGGACTCTCTCCTCCTCAGCCTAAACAGAACGCAGGCGCCGGGCTGCAGGAGTTCCCTTCACCAATTCTCTCCTTTCAAAAGTCTAAGCTATTGCAGGGGACATAGCTCAATGGTAGAACATGTGCCTATTACCACGTGTTAAAGCCTGGGTTCAATTCCCACAACTCCCTCTTACTGCCCCATT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AAACCCACAAG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GCTATTAAAGCAAACCAGAGACACGTTCTTGGGATCCTGGCTTTGC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GCTGAGACTGAGAAGTTGAATA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CAGGTCCCTATGATACAGAACAGCTCTAGAACAGACCTAGGTGTGGTGAGGGAGAATGGACCACTCTGGCAGT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GAACACGCACCTCATCT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G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ATTCTGACTCC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GTCATAGCTCTCCTCATCC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CTCTCGGGCAGCGTCTGAAGATTTTCCAGGGTCAGCTGGCCCAGC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FFD700"/>
          <w:lang w:val="en-US" w:eastAsia="fr-FR"/>
        </w:rPr>
        <w:t>K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GCTGTATCCGGGTACTTGGGCGGCCCCACGTAAGCTGGTAGGGGGAGTAGCCCTGGTAGGTTACTCTGTTGACATCAGCCCCACACTTCAACAGGAGCGAGACCAGGTCAGGATTCTGCAGGTCCACTGCAAGGTGGAGGGCTGTCCGGCCATTACAGGGCTCCTGAAACCAAAGGCAATCAGAAGTGTTTATCTGGAAATCTGCTCACAGTAAGAGCCAGCCCAGCAGAGTTTAGGAGGAAGGGGAAGTACTCACCTGAGCGTTGACATCAGCACCCAAAGTCACCAAGTGCTCCACGATGCCCAGGTAG</w:t>
      </w:r>
    </w:p>
    <w:p w14:paraId="644528F5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C4118B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50309-Dir</w:t>
      </w:r>
    </w:p>
    <w:p w14:paraId="785D286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TGAGACTGAGAAGTTGAATAA</w:t>
      </w:r>
    </w:p>
    <w:p w14:paraId="28E3B2B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ia_rs8150309-Rev</w:t>
      </w:r>
    </w:p>
    <w:p w14:paraId="424AD77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GATGAGGAGAGCTATGAC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catagctctcctcatcc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4C39B02D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C28790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50309-ProbeT</w:t>
      </w:r>
    </w:p>
    <w:p w14:paraId="17B8C53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ACACGCACCTCATC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T</w:t>
      </w:r>
    </w:p>
    <w:p w14:paraId="26735CA6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2B61B9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50309-ProbeC</w:t>
      </w:r>
    </w:p>
    <w:p w14:paraId="0F4CDD5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ACACGCACCTCATC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T</w:t>
      </w:r>
    </w:p>
    <w:p w14:paraId="12D47E5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CFFB5B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8EBB6E0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ia_rs8168900</w:t>
      </w:r>
    </w:p>
    <w:p w14:paraId="05D3979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CACCAATTCTCTCCTTTCAAAAGTCTAAGCTATTGCAGGGGACATAGCTCAATGGTAGAACATGTGCCTATTACCACGTGTTAAAGCCTGGGTTCAATTCCCACAACTCCCTCTTACTGCCCCATT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AAACCCACAAG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GCTATTAAAGCAAACCAGAGACACGTTCTTGGGATCCTGGCTTTGCAAGCTGAGACTGAGAAGTTGAATAACTCAGGTCCCTATGATACAGAACAGCTCTAGAACAGACCTAGGTGTGGTGAGGGAGAATGGACCACTCTGGCAGTAATGAACACGCACCTCATCTT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FFD700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TGAATTCTGACTCCGTGTCAT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CTCCTCATCCTCACTCTCGGGCAGCGTCTGAAGATTTTCCAGGGTCAGC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CCCAG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K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CTGC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TCCGGGTACTTGGGCGGCCCCACGTAAGCTGGTAGGGGGAGTAGCCCTGGT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TTACTCTGTTGACATCAGC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ACACTTCAACAGGAGCGAGACCAGGTCAGGATTCTGCAGGTCCACTGCAAGGTGGAGGGCTGTCCGGCCATTACAGGGCTCCTGAAACCAAAGGCAATCAGAAGTGTTTATCTGGAAATCTGCTCACAGTAAGAGCCAGCCCAGCAGAGTTTAGGAGGAAGGGGAAGTACTCACCTGAGCGTTGACATCAGCACCCAAAGTCACCAAGTGCTCCACGATGCCCAGGTAGCCATGGATAGAGGCTAAGTGTAGACACGTGTGGCCTGCAGGATATAAGACGGAACTGTAACCACTTGTTTCAATCCTCACACAAGT</w:t>
      </w:r>
    </w:p>
    <w:p w14:paraId="216BBBE6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D142EF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68900-Dir</w:t>
      </w:r>
    </w:p>
    <w:p w14:paraId="4A59727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GAATTCTGACTCCGTGTCATA</w:t>
      </w:r>
    </w:p>
    <w:p w14:paraId="648A4CA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ia_rs8168900-Rev</w:t>
      </w:r>
    </w:p>
    <w:p w14:paraId="28AB665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CTGATGTCAACAGAGTAA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actctgttgacatcagc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2817F2E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CF8D94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68900-ProbeG</w:t>
      </w:r>
    </w:p>
    <w:p w14:paraId="01B57E2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GC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GGG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ccag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gct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2AB43D9C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FAC550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8168900-ProbeT</w:t>
      </w:r>
    </w:p>
    <w:p w14:paraId="7147BA3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GC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TGGG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ccag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FF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gct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67C0092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D2B0A88" w14:textId="559D60AF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1930AA5" w14:textId="510C131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7452734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73FF18E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FKBia_rs106621084</w:t>
      </w:r>
    </w:p>
    <w:p w14:paraId="3B22888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GAGCCAGCCCAGCAGAGTTTAGGAGGAAGGGGAAGTACTCACCTGAGCGTTGACATCAGCACCCAAAGTCACCAAGTGCTCCACGATGCCCAGGTAGCCATGGATAGAGGCTAAGTGTAGACACGTGTGGCCTGCAGGATATAAGACGGAACTGTAACCACTTGTTTCAATCCTCACACAAGTCACGTCTCCTTTCTTGGGGACAACCACAAACAACCTCAATTTTGAAGAACTCAAAAGTCTGGGTTCTCAGTGAACGTCATGTAGGAATCATGGAGAAGACTTTTTAA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TCCACACTGCCTGAA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CTTATACGTTGAGGCGTTTTAGCTCCAGGCTAGACTCAAGGGGACCCGTCTCTCCCTTCTCTGCGTCCCTGGA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GACTGGCAGA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ACC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GTAGTTGGTGGCCTGCAGG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GAGTGGAGATGCTGG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CGTACAGGTCTGAGTCAAGACTGCTACACTGGCCAGGCAGCCCTGCTCACAGGCAAGATGGAGAGGGGTATTTCCTCGAAAGTCTCGGAGCTCAGGATCACAGCCAGCTTTCAGAAGTGCCTCAGCAATTCCTGGCTGGTTGGTGATCACAGCCAAGTGGAGTGGAGTCTACGAATGGAAGAGGAAACAGAAAGAGCCTAAGCCATGGAGCAAACCCATAGTCTTGAGTTTCCTGAACCCCAGACACCTCCTATTACAGAATCCCCTCCTCCCATTTGTCTACAGGAGATCAGGCAAACAGGAGGCCCTACGTGGGTCATAAAGACCTCAACCAACCCTTGGGATTTTCCTTCT</w:t>
      </w:r>
    </w:p>
    <w:p w14:paraId="36DBDEB6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BFBACC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106621084-Dir</w:t>
      </w:r>
    </w:p>
    <w:p w14:paraId="7120452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CCACACTGCCTGAAC</w:t>
      </w:r>
    </w:p>
    <w:p w14:paraId="7E08DFF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FKBia_rs106621084-Rev</w:t>
      </w:r>
    </w:p>
    <w:p w14:paraId="35853D5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CAGCATCTCCACTC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gtggagatgctgg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38EB2AE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4699E0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106621084-ProbeT</w:t>
      </w:r>
    </w:p>
    <w:p w14:paraId="02DFF35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CTGGCAG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CCG</w:t>
      </w:r>
    </w:p>
    <w:p w14:paraId="648836E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58AF79B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FKBia_rs106621084-ProbeC</w:t>
      </w:r>
    </w:p>
    <w:p w14:paraId="5EDD2FA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CTGGCAG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CCG</w:t>
      </w:r>
    </w:p>
    <w:p w14:paraId="66791EA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F992350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0EC9492" w14:textId="12FDEB88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2417AA0" w14:textId="77777777" w:rsidR="004709D7" w:rsidRPr="0031405E" w:rsidRDefault="004709D7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F0C7D14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LRP-3_rs106539953</w:t>
      </w:r>
    </w:p>
    <w:p w14:paraId="2D27528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GCTTCCTAGGTAAGCGCTCTACCACTGAGCTAAATCCCCAGCCCCAATCATAATTCTTAATGTTCCTCCTGTAACAGCACAG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K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TGCTGACCGCTTATTGTTGGGGAATAGATGTGTGGGCTCTTCCTGGATTCTGCCTTTCTGTCTCTGCTGCAGATTACTGTAAGATATACAGAAGGCATGTGAGAAGCAGGTTCTACTCCATCAAAGACAGGAATGCACGTCTAGGTGAGAGCGTGGACCTCAACAGACGCTACACCCAGCTCCAACTGGTCAAGGA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6EE00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TCCAAGCAAGCAGGAAAGGGAGCATGAAC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TGACCATTGGCAGGAC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ATGTGGGACAG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6EE00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CATGAGCTCCCTTAAGCTGGAGCTGCTCTTTGAGCCTGA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TGAAC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TTGGAGCCC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CACACAGTGGTGTTCCAGGGAGCAGCAGGCATCGGAAA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CAATCCTAGCCAGGAAGATT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TGGACTGGGCCTTGGGGAAGCTCTTCAAAGACAAATTTGATTATTTGTTCTTTATCCACTGTCGAGAGGTGAGCCTCAGGGCACCAAAGAGCCTAGCAGATCTCATTATCAGCTGCTGGCCTGACCCAAACCCACCAGTCTGCAAGATCCTGTGCAAGCCTTCCAGGATCCTCTTCCTCATGGACGGCTTTGATGAGCTGCAGGGGGCCTTTGATGAGCACATCGAGGAGGTCTGCACAGACTGGCAGAAGGCTGTGAGGGGAGACATTCTGCTAAGCAGCCTCATCCGAAAGAAGTTGCTGCCTAAGGCCTCTCTGCTTATT</w:t>
      </w:r>
    </w:p>
    <w:p w14:paraId="58955B2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4D6F92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539953-Dir</w:t>
      </w:r>
    </w:p>
    <w:p w14:paraId="76203A8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GACCATTGGCAGGACT</w:t>
      </w:r>
    </w:p>
    <w:p w14:paraId="4D7261A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LRP-3_rs106539953-Rev</w:t>
      </w:r>
    </w:p>
    <w:p w14:paraId="3818187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ATCTTCCTGGCTAGGATTG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aatcctagccaggaagatta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0F6F187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40A96E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539953-ProbeG</w:t>
      </w:r>
    </w:p>
    <w:p w14:paraId="154ADCB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GGCTCC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CA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ga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ggagccc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7401AA3F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EED305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539953-ProbeA</w:t>
      </w:r>
    </w:p>
    <w:p w14:paraId="6C636FF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GGCTCC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CA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ga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ggagccc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3DCB16C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3364F46" w14:textId="57A3EFA0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72CB799" w14:textId="198C46B2" w:rsidR="00293249" w:rsidRPr="0031405E" w:rsidRDefault="00293249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580D389" w14:textId="77777777" w:rsidR="00293249" w:rsidRPr="0031405E" w:rsidRDefault="00293249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58C0EFD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LRP-3_rs197296817</w:t>
      </w:r>
    </w:p>
    <w:p w14:paraId="2927E29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TGTCTGGGCTGAGCATTGAAAGACTGTGAGTGTTTGTTGCTCTGCCATTACTATAGCTGATTCTGCTGGCTCCCTCCTTCCTTTGTTCCTTCCCGTCAGATGAAAATAGAAGCAAGAAACCAGAGCCTTCCATTCAAAGAAATCGGGAAGCAATCTCTTCTGCTTTCTCAGTGACTGAAGGAGGAAGCTGAGGTTGAGAAACTGTGAAGGCCATGTCCAGGTCCCAGACTCATCACCATGGGTTCTGGTCGTACACGGGTCCCGGTGACCTTGTGTGTGCTTGTTCTCTGCATGCCGTATCTGGTTGTGTTAATGCCTTTCTTCTTTTTAATTTCTACAGAGGAACTT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TTCCATGGCTCAGGA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GATCCTGGATCAAGCT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GAGAACTTTC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GAAGCCT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AGCTTGCTCAGCTCTTCCTAAGTCAGAGATGACGATTCACAGAATCAAGTCGTAGTTTTTTTCCTTTGAGTTTTTCGAGTTAAGAAACTTTAAAAACTGTGCCAGTCTATGGGGTACCCTGAGATGTT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AATATTAGCATCTAGTTTCCTG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TTCTGCTAACGCCGTTTTCCGGAAGTGGAGA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GACTCTTTTTTTACTCACACGGAGTTTTCATTCCTGCTCTGCCAGCGTGGATCTAAGCCCAAAGACCCTCGCAAGAGGTGCTGATGAAGATGATGAGTGTTCGCTGCAAGCTGGCCC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lastRenderedPageBreak/>
        <w:t>GTATCTAGAGGACCTGGAAGATGTGGACCTCAAGAAATTTAAAATGCATTTGGAAGATTACCCACCCGAGAAAGGCTGTGT</w:t>
      </w:r>
    </w:p>
    <w:p w14:paraId="7A2C9D2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C9613B9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7296817-Dir</w:t>
      </w:r>
    </w:p>
    <w:p w14:paraId="447F745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TCCATGGCTCAGGAC</w:t>
      </w:r>
    </w:p>
    <w:p w14:paraId="689F79D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LRP-3_rs197296817-Rev</w:t>
      </w:r>
    </w:p>
    <w:p w14:paraId="4912CC9B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AGGAAACTAGATGCTAATATTG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atattagcatctagtttcctg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71402E6C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641D67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7296817-ProbeG</w:t>
      </w:r>
    </w:p>
    <w:p w14:paraId="66CCE54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GCTT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AAGTTCTC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gaacttt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gcct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5D85878C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66ADF81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7296817-ProbeA</w:t>
      </w:r>
    </w:p>
    <w:p w14:paraId="3B14BD8A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GGCTTC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AAGTTCTC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agaacttt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gcct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25B82FC6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260D9433" w14:textId="2A400371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4D0C344" w14:textId="07DFF0E8" w:rsidR="00293249" w:rsidRPr="0031405E" w:rsidRDefault="00293249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529A8A8" w14:textId="77777777" w:rsidR="00293249" w:rsidRPr="0031405E" w:rsidRDefault="00293249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1FB3720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LRP-3_rs198158662</w:t>
      </w:r>
    </w:p>
    <w:p w14:paraId="4D7EB53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AAACTGTGAAGGCCATGTCCAGGTCCCAGACTCATCACCATGGGTTCTGGTCGTACACGGGTCCCGGTGACCTTGTGTGTGCTTGTTCTCTGCATGCCGTATCTGGTTGTGTTAATGCCTTTCTTCTTTTTAATTTCTACAGAGGAACTTTGCTTCCATGGCTCAGGACATGATCCTGGATCAAGCTAAGAGAACTTTCT</w:t>
      </w:r>
      <w:r w:rsidRPr="0031405E">
        <w:rPr>
          <w:rFonts w:ascii="Times New Roman" w:hAnsi="Times New Roman" w:cs="Times New Roman"/>
          <w:color w:val="000000"/>
          <w:sz w:val="18"/>
          <w:szCs w:val="18"/>
          <w:u w:val="single"/>
          <w:shd w:val="clear" w:color="auto" w:fill="7AC5CD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AAGCCTTTAGCTTGCTCAGCTCTTCCTAAGTCAGAGATGACGATTCACAGAATCAAGTCGTAGTTTTTTTCCTTTGAGTTTTTCGAGTTAAGAAACTTTAAAAACTGTGCCAGTCTAT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GTACCCTGAGATGTTTCA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TAGCATCTAGTTTCCTGGATTTCTGCTAACGCCGTTTTCCGGAAGT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AGA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TTTGACTCTTTTTTTACTCACACG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TTTTCATTCCTGCTCTGCCAGCGTGGATCTAAGCCCAAAGACCCTCGCAAG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GGTGCTGATGAAGATGA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TGTTCGCTGCAAGCTGGCCCAGTATCTAGAGGACCTGGAAGATGTGGACCTCAAGAAATTTAAAATGCATTTGGAAGATTACCCACCCGAGAAAGGCTGTGTTCCGATCCCCAGGGGCCAGATGGAGAAGGCAGATCACTTGGATCTAGCCACACTCATGATTGACTTCAATGGGGAGGAGAAGGCGTGGGGCATGGCTGTGTGGATCTTTGCAGCGATCAACAGGCGAGACCTCTGGGAAAAAGCTAAGAAGGACCAGCCAGAGTGGAGTGAGTGAGAAGGTTTTTTTTTTTTTTCCT</w:t>
      </w:r>
    </w:p>
    <w:p w14:paraId="10FB0315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8B1F90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8158662-Dir</w:t>
      </w:r>
    </w:p>
    <w:p w14:paraId="2EAB1E1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TACCCTGAGATGTTTCAAT</w:t>
      </w:r>
    </w:p>
    <w:p w14:paraId="75AE3A0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LRP-3_rs198158662-Rev</w:t>
      </w:r>
    </w:p>
    <w:p w14:paraId="37F64C42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TCATCTTCATCAGCACC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gtgctgatgaagatgatg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7ED84EB9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B510BB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8158662-ProbeT</w:t>
      </w:r>
    </w:p>
    <w:p w14:paraId="7F3C274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GACTCTTTTTTTACTCACACGG</w:t>
      </w:r>
    </w:p>
    <w:p w14:paraId="41BCA66A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D490AA5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98158662-ProbeC</w:t>
      </w:r>
    </w:p>
    <w:p w14:paraId="762A497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AG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GACTCTTTTTTTACTCACACGG</w:t>
      </w:r>
    </w:p>
    <w:p w14:paraId="4F520977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941F7F8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195213B" w14:textId="1A380D99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36E74E1" w14:textId="77777777" w:rsidR="00293249" w:rsidRPr="0031405E" w:rsidRDefault="00293249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128BA44" w14:textId="77777777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NLRP-3_rs106860510</w:t>
      </w:r>
    </w:p>
    <w:p w14:paraId="127E707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TTGTGAAACAAAACGTACCTTAGAAGCTCTCCAGGAGGAAAAGCCTGAGCTGACTGTTGTTTTTGAGATTTCTTGGTAGGTGTGGAAGCAGGACTGCCAGGTGCCCCGGTCCCACCCCAAGCCCTACTGTTCTTCAGTGCTGCAAGCCCTCCTTCACCAGCAGGACCAAGCCAGGGCGCTTTTAGTGTAGGGTCTGGAGCAAAGGCCTGTGTGGGAACAAGTATGCTTTCTCCAGGGAAGACACTGATAATACGAAACTACTAGAGGACGCCCTTCCTGTCAGGTCCTCAGTCAGCAAGTTGTTCCCTCTTGGTGACCTGATGGGACCATTTTCTAGAAAATGCATTT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GTCCTTTTCCTCCTCTTC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CTCCTCTTCTCCCCCACTTCT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CT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TTTTCTTGATATGTGTTCAGAGC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CT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CTTCTTGTTAACTGACCATACCATATAAGTAGCTGGCAAGTTTGTGGCAGCCTCTCAGCTACGTCTTTGCTTTTATTTTTATTTTTTTATTTATTTATTTTTTTTTGATTCTTTTTTTCGGAGCTGGGGAC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CCCAGGGCCTTGCGCTTC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AGGTAAGCGCTCTACCA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GCTAAATCCCCAGCCCCTGTTTTTATTTTTTAATAGTTATGAAAACTCAGAGATTTATAAGATGCATTTTTGTGTTTATTGTATGTTTGTACTGCTTTCTTAATTTAAAAATGTATCTAGAATTCTTTTAAGTTATTTATCCAAACTTCTAAAAATAAATCACTTTAAAATATCTCTTTGCAAAATGAT</w:t>
      </w:r>
    </w:p>
    <w:p w14:paraId="17AE1E37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DC9E8CE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860510-Dir</w:t>
      </w:r>
    </w:p>
    <w:p w14:paraId="15F4E73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CCTTTTCCTCCTCTTCC</w:t>
      </w:r>
    </w:p>
    <w:p w14:paraId="6F57DA6C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NLRP-3_rs106860510-Rev</w:t>
      </w:r>
    </w:p>
    <w:p w14:paraId="18635FD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GGTAGAGCGCTTACC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gtaagcgctctaccac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37600A2E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A734918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860510-ProbeT</w:t>
      </w:r>
    </w:p>
    <w:p w14:paraId="33C81B6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TTCTTGATATGTGTTCAGAGCAT</w:t>
      </w:r>
    </w:p>
    <w:p w14:paraId="1ECEFCE1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05C816C3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NLRP-3_rs106860510-ProbeC</w:t>
      </w:r>
    </w:p>
    <w:p w14:paraId="1391C460" w14:textId="77777777" w:rsidR="00170763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lastRenderedPageBreak/>
        <w:t>TC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GTTTTCTTGATATGTGTTCAGAGCAT</w:t>
      </w:r>
      <w:r w:rsidR="00170763"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</w:r>
      <w:r w:rsidR="00170763"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</w:r>
    </w:p>
    <w:p w14:paraId="3014539A" w14:textId="77777777" w:rsidR="00170763" w:rsidRPr="0031405E" w:rsidRDefault="00170763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8C22A49" w14:textId="77777777" w:rsidR="00170763" w:rsidRPr="0031405E" w:rsidRDefault="00170763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1F963E89" w14:textId="612B6C8E" w:rsidR="00EA2F1B" w:rsidRPr="0031405E" w:rsidRDefault="00000000" w:rsidP="00170763">
      <w:pPr>
        <w:rPr>
          <w:rFonts w:ascii="Times New Roman" w:hAnsi="Times New Roman" w:cs="Times New Roman"/>
          <w:b/>
          <w:bCs/>
          <w:lang w:val="en-US" w:eastAsia="fr-FR"/>
        </w:rPr>
      </w:pPr>
      <w:r w:rsidRPr="0031405E">
        <w:rPr>
          <w:rFonts w:ascii="Times New Roman" w:hAnsi="Times New Roman" w:cs="Times New Roman"/>
          <w:b/>
          <w:bCs/>
          <w:lang w:val="en-US" w:eastAsia="fr-FR"/>
        </w:rPr>
        <w:t>&gt;UCP-1_rs8146186</w:t>
      </w:r>
    </w:p>
    <w:p w14:paraId="61E9DDA4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TTTTTTCAGAGCTGGGGACCGAACCCAGGGCCTTGCGCTTGCTAGGCAAGTGCTCTACCACTGAGCTAAATCCCCAAC</w:t>
      </w:r>
      <w:r w:rsidRPr="0031405E">
        <w:rPr>
          <w:rFonts w:ascii="Times New Roman" w:hAnsi="Times New Roman" w:cs="Times New Roman"/>
          <w:color w:val="FFFFFF"/>
          <w:sz w:val="18"/>
          <w:szCs w:val="18"/>
          <w:u w:val="single"/>
          <w:shd w:val="clear" w:color="auto" w:fill="02599C"/>
          <w:lang w:val="en-US" w:eastAsia="fr-FR"/>
        </w:rPr>
        <w:t>Y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CCCTCCGTTACTTTTATCTTGCTTCGTGTAGTTTATGATTCACGTAAGCTGCCACCGCCACGGCTTTATGACTTTCAAAGAGCTAACGGGATGGTGCCGTGTACTTCCCTAGGTTTGCGCCTTCTTTTCTGCGACTCGGATCCTGGAACGTCATCATGTTTGTGTGCTTTGAACAGCTGAAGAAAGAGCTGATGAAGTCCCGGCAGACAGTGGACTGCACCACATAG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CGACTTGGAGAAAGGGAT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TAAACACCATTGGGCTCCTATGCTGGGCTCCTATGCTGGGAGACCACGAATAAAACCAACCAAAG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AATCA</w:t>
      </w:r>
      <w:r w:rsidRPr="0031405E">
        <w:rPr>
          <w:rFonts w:ascii="Times New Roman" w:hAnsi="Times New Roman" w:cs="Times New Roman"/>
          <w:color w:val="FF0000"/>
          <w:sz w:val="18"/>
          <w:szCs w:val="18"/>
          <w:u w:val="single"/>
          <w:shd w:val="clear" w:color="auto" w:fill="81D41A"/>
          <w:lang w:val="en-US" w:eastAsia="fr-FR"/>
        </w:rPr>
        <w:t>R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CGAACAGCTCTGC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ACTTTATTTACATTAAAAGATAACTTCTTTAAAGGGAAAACTAATACATACACATAATTTTTATTCTCAC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FFFF00"/>
          <w:lang w:val="en-US" w:eastAsia="fr-FR"/>
        </w:rPr>
        <w:t>TGTCTTAAGGACGTTAGAGCA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ATCCAGTAATATCCTGTCAAAATAATACCGATATAAGATACTGTATTTATCTGGTCTTTGGGTGGGAGTGTCTGATGGGGTATAAATAATTTTAATTACAGCTCAAACTAGTGGAAAGGAAAAACTAAACCTAAAACACTTTACATCAATCAACACTTAAAAAAGAAGCTATCAAAGAAAATATTGCTAATTCATTTTATTATTATTATTTATTCACAGCTAATATACCCAATAAAGTACTGTTAATTCCATCTACGATTTGTCTTTTTGAGGAGCCTCAATTTAAGAG</w:t>
      </w:r>
    </w:p>
    <w:p w14:paraId="63E8CE8B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5488EE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UCP-1_rs8146186-Dir</w:t>
      </w:r>
    </w:p>
    <w:p w14:paraId="7B9EF6AD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CGACTTGGAGAAAGGGATG</w:t>
      </w:r>
    </w:p>
    <w:p w14:paraId="1C6A450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br/>
        <w:t>&gt;UCP-1_rs8146186-Rev</w:t>
      </w:r>
    </w:p>
    <w:p w14:paraId="33E80DD1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TGCTCTAACGTCCTTAAGACA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tcttaaggacgttagagca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6866DBB2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4D073486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UCP-1_rs8146186-ProbeG</w:t>
      </w:r>
    </w:p>
    <w:p w14:paraId="2876D1FF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AGAGCTGTTCG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C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TT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tc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g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gaacagctctgc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7162EAE4" w14:textId="77777777" w:rsidR="00EA2F1B" w:rsidRPr="0031405E" w:rsidRDefault="00EA2F1B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ADA2310" w14:textId="77777777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&gt;UCP-1_rs8146186-ProbeA</w:t>
      </w:r>
    </w:p>
    <w:p w14:paraId="1D800EEE" w14:textId="7EE8638D" w:rsidR="00EA2F1B" w:rsidRPr="0031405E" w:rsidRDefault="00000000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GCAGAGCTGTTCGT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T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TGATTT (</w:t>
      </w:r>
      <w:proofErr w:type="spellStart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aatca</w:t>
      </w:r>
      <w:r w:rsidRPr="0031405E">
        <w:rPr>
          <w:rFonts w:ascii="Times New Roman" w:hAnsi="Times New Roman" w:cs="Times New Roman"/>
          <w:sz w:val="18"/>
          <w:szCs w:val="18"/>
          <w:shd w:val="clear" w:color="auto" w:fill="81D41A"/>
          <w:lang w:val="en-US" w:eastAsia="fr-FR"/>
        </w:rPr>
        <w:t>a</w:t>
      </w:r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acgaacagctctgct</w:t>
      </w:r>
      <w:proofErr w:type="spellEnd"/>
      <w:r w:rsidRPr="0031405E">
        <w:rPr>
          <w:rFonts w:ascii="Times New Roman" w:hAnsi="Times New Roman" w:cs="Times New Roman"/>
          <w:sz w:val="18"/>
          <w:szCs w:val="18"/>
          <w:lang w:val="en-US" w:eastAsia="fr-FR"/>
        </w:rPr>
        <w:t>)</w:t>
      </w:r>
    </w:p>
    <w:p w14:paraId="3440017F" w14:textId="168646EC" w:rsidR="00FB77B5" w:rsidRPr="0031405E" w:rsidRDefault="00FB77B5" w:rsidP="00170763">
      <w:pPr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385B80C9" w14:textId="29686993" w:rsidR="00FB77B5" w:rsidRPr="0031405E" w:rsidRDefault="00FB77B5">
      <w:pPr>
        <w:pStyle w:val="Standard"/>
        <w:rPr>
          <w:rFonts w:ascii="Times New Roman" w:hAnsi="Times New Roman" w:cs="Times New Roman"/>
          <w:sz w:val="18"/>
          <w:szCs w:val="18"/>
          <w:lang w:val="en-US" w:eastAsia="fr-FR"/>
        </w:rPr>
      </w:pPr>
    </w:p>
    <w:p w14:paraId="7AE20B35" w14:textId="4CD4DB7A" w:rsidR="00293249" w:rsidRDefault="00293249">
      <w:pPr>
        <w:pStyle w:val="Standard"/>
        <w:rPr>
          <w:rFonts w:ascii="Times New Roman" w:hAnsi="Times New Roman" w:cs="Times New Roman"/>
          <w:sz w:val="16"/>
          <w:szCs w:val="16"/>
          <w:lang w:val="en-US" w:eastAsia="fr-FR"/>
        </w:rPr>
      </w:pPr>
    </w:p>
    <w:p w14:paraId="1CF4AE77" w14:textId="77777777" w:rsidR="00293249" w:rsidRDefault="00293249">
      <w:pPr>
        <w:pStyle w:val="Standard"/>
        <w:rPr>
          <w:rFonts w:ascii="Times New Roman" w:hAnsi="Times New Roman" w:cs="Times New Roman"/>
          <w:sz w:val="16"/>
          <w:szCs w:val="16"/>
          <w:lang w:val="en-US" w:eastAsia="fr-FR"/>
        </w:rPr>
      </w:pPr>
    </w:p>
    <w:p w14:paraId="10278E89" w14:textId="5A459F4C" w:rsidR="00FB77B5" w:rsidRDefault="00FB77B5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  <w:r w:rsidRPr="00451EDD">
        <w:rPr>
          <w:rFonts w:ascii="Times New Roman" w:hAnsi="Times New Roman" w:cs="Times New Roman"/>
          <w:b/>
          <w:bCs/>
          <w:lang w:val="en-US" w:eastAsia="fr-FR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 w:eastAsia="fr-FR"/>
        </w:rPr>
        <w:t>2</w:t>
      </w:r>
      <w:r w:rsidRPr="00451EDD">
        <w:rPr>
          <w:rFonts w:ascii="Times New Roman" w:hAnsi="Times New Roman" w:cs="Times New Roman"/>
          <w:b/>
          <w:bCs/>
          <w:lang w:val="en-US" w:eastAsia="fr-FR"/>
        </w:rPr>
        <w:t>:</w:t>
      </w:r>
      <w:r w:rsidR="00633265">
        <w:rPr>
          <w:rFonts w:ascii="Times New Roman" w:hAnsi="Times New Roman" w:cs="Times New Roman"/>
          <w:b/>
          <w:bCs/>
          <w:lang w:val="en-US" w:eastAsia="fr-FR"/>
        </w:rPr>
        <w:t xml:space="preserve"> </w:t>
      </w:r>
      <w:r w:rsidR="00633265" w:rsidRPr="00633265">
        <w:rPr>
          <w:rFonts w:ascii="Times New Roman" w:hAnsi="Times New Roman" w:cs="Times New Roman" w:hint="eastAsia"/>
          <w:lang w:val="en-US" w:eastAsia="fr-FR"/>
        </w:rPr>
        <w:t xml:space="preserve">viability of </w:t>
      </w:r>
      <w:r w:rsidR="00DA1633">
        <w:rPr>
          <w:rFonts w:ascii="Times New Roman" w:hAnsi="Times New Roman" w:cs="Times New Roman"/>
          <w:lang w:val="en-US" w:eastAsia="fr-FR"/>
        </w:rPr>
        <w:t>primer</w:t>
      </w:r>
      <w:r w:rsidR="00633265" w:rsidRPr="00633265">
        <w:rPr>
          <w:rFonts w:ascii="Times New Roman" w:hAnsi="Times New Roman" w:cs="Times New Roman" w:hint="eastAsia"/>
          <w:lang w:val="en-US" w:eastAsia="fr-FR"/>
        </w:rPr>
        <w:t xml:space="preserve"> extracted from the literature and presence of genetic diversity between the 2 populations studied</w:t>
      </w:r>
    </w:p>
    <w:p w14:paraId="739F3AA0" w14:textId="5D7225A1" w:rsidR="00FB77B5" w:rsidRDefault="00FB77B5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  <w:r w:rsidRPr="002D3F1C">
        <w:rPr>
          <w:noProof/>
        </w:rPr>
        <w:drawing>
          <wp:inline distT="0" distB="0" distL="0" distR="0" wp14:anchorId="603F6448" wp14:editId="017DE60F">
            <wp:extent cx="2362200" cy="1750023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266" cy="175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A8819" w14:textId="793D4BFD" w:rsidR="005B1843" w:rsidRDefault="005B1843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</w:p>
    <w:p w14:paraId="3F99224B" w14:textId="70C57AF9" w:rsidR="00A16922" w:rsidRDefault="00A16922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</w:p>
    <w:p w14:paraId="630B9997" w14:textId="77777777" w:rsidR="00A16922" w:rsidRDefault="00A16922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</w:p>
    <w:p w14:paraId="441AABFE" w14:textId="4C53ACFA" w:rsidR="005B1843" w:rsidRDefault="005B1843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  <w:r w:rsidRPr="00451EDD">
        <w:rPr>
          <w:rFonts w:ascii="Times New Roman" w:hAnsi="Times New Roman" w:cs="Times New Roman"/>
          <w:b/>
          <w:bCs/>
          <w:lang w:val="en-US" w:eastAsia="fr-FR"/>
        </w:rPr>
        <w:t xml:space="preserve">Supplementary Data </w:t>
      </w:r>
      <w:r w:rsidR="00C057B6">
        <w:rPr>
          <w:rFonts w:ascii="Times New Roman" w:hAnsi="Times New Roman" w:cs="Times New Roman"/>
          <w:b/>
          <w:bCs/>
          <w:lang w:val="en-US" w:eastAsia="fr-FR"/>
        </w:rPr>
        <w:t>3</w:t>
      </w:r>
      <w:r w:rsidRPr="00451EDD">
        <w:rPr>
          <w:rFonts w:ascii="Times New Roman" w:hAnsi="Times New Roman" w:cs="Times New Roman"/>
          <w:b/>
          <w:bCs/>
          <w:lang w:val="en-US" w:eastAsia="fr-FR"/>
        </w:rPr>
        <w:t>:</w:t>
      </w:r>
      <w:r>
        <w:rPr>
          <w:rFonts w:ascii="Times New Roman" w:hAnsi="Times New Roman" w:cs="Times New Roman"/>
          <w:b/>
          <w:bCs/>
          <w:lang w:val="en-US" w:eastAsia="fr-FR"/>
        </w:rPr>
        <w:t xml:space="preserve"> </w:t>
      </w:r>
      <w:r w:rsidR="00650884" w:rsidRPr="007359C5">
        <w:rPr>
          <w:i/>
          <w:iCs/>
          <w:sz w:val="20"/>
          <w:szCs w:val="20"/>
          <w:lang w:val="en-US"/>
        </w:rPr>
        <w:t>Multiple Correspondence Analysis (MCA) plot conducted on SNPs of MyD88 and NFKB1, strain (Standard or Res), sex (Male or Female) and chromosome (as supplementary category, A or B). Main categories are displayed in black. Observations</w:t>
      </w:r>
      <w:r w:rsidR="00650884">
        <w:rPr>
          <w:i/>
          <w:iCs/>
          <w:sz w:val="20"/>
          <w:szCs w:val="20"/>
          <w:lang w:val="en-US"/>
        </w:rPr>
        <w:t xml:space="preserve"> and their identity</w:t>
      </w:r>
      <w:r w:rsidR="00650884" w:rsidRPr="007359C5">
        <w:rPr>
          <w:i/>
          <w:iCs/>
          <w:sz w:val="20"/>
          <w:szCs w:val="20"/>
          <w:lang w:val="en-US"/>
        </w:rPr>
        <w:t xml:space="preserve"> are in blue color. </w:t>
      </w:r>
      <w:r w:rsidR="00650884" w:rsidRPr="00650884">
        <w:rPr>
          <w:i/>
          <w:iCs/>
          <w:sz w:val="20"/>
          <w:szCs w:val="20"/>
          <w:lang w:val="en-US"/>
        </w:rPr>
        <w:t xml:space="preserve">Supplementary variables are in grey color. </w:t>
      </w:r>
      <w:r w:rsidR="00650884" w:rsidRPr="00B3432D">
        <w:rPr>
          <w:i/>
          <w:iCs/>
          <w:sz w:val="20"/>
          <w:szCs w:val="20"/>
          <w:lang w:val="en-US"/>
        </w:rPr>
        <w:t>The results of the</w:t>
      </w:r>
      <w:r w:rsidR="00650884" w:rsidRPr="00B3432D">
        <w:rPr>
          <w:lang w:val="en-US"/>
        </w:rPr>
        <w:t xml:space="preserve"> </w:t>
      </w:r>
      <w:r w:rsidR="00650884" w:rsidRPr="00B3432D">
        <w:rPr>
          <w:i/>
          <w:iCs/>
          <w:sz w:val="20"/>
          <w:szCs w:val="20"/>
          <w:lang w:val="en-US"/>
        </w:rPr>
        <w:t xml:space="preserve">Agglomerative Hierarchical Clustering </w:t>
      </w:r>
      <w:r w:rsidR="00650884">
        <w:rPr>
          <w:i/>
          <w:iCs/>
          <w:sz w:val="20"/>
          <w:szCs w:val="20"/>
          <w:lang w:val="en-US"/>
        </w:rPr>
        <w:t>(</w:t>
      </w:r>
      <w:r w:rsidR="00650884" w:rsidRPr="00B3432D">
        <w:rPr>
          <w:i/>
          <w:iCs/>
          <w:sz w:val="20"/>
          <w:szCs w:val="20"/>
          <w:lang w:val="en-US"/>
        </w:rPr>
        <w:t>ACH</w:t>
      </w:r>
      <w:r w:rsidR="00650884">
        <w:rPr>
          <w:i/>
          <w:iCs/>
          <w:sz w:val="20"/>
          <w:szCs w:val="20"/>
          <w:lang w:val="en-US"/>
        </w:rPr>
        <w:t>)</w:t>
      </w:r>
      <w:r w:rsidR="00650884" w:rsidRPr="00B3432D">
        <w:rPr>
          <w:i/>
          <w:iCs/>
          <w:sz w:val="20"/>
          <w:szCs w:val="20"/>
          <w:lang w:val="en-US"/>
        </w:rPr>
        <w:t xml:space="preserve">, showing the different classes, are reported on the sidelines of the </w:t>
      </w:r>
      <w:r w:rsidR="00C057B6">
        <w:rPr>
          <w:i/>
          <w:iCs/>
          <w:sz w:val="20"/>
          <w:szCs w:val="20"/>
          <w:lang w:val="en-US"/>
        </w:rPr>
        <w:t>MCA</w:t>
      </w:r>
      <w:r w:rsidR="00650884" w:rsidRPr="00B3432D">
        <w:rPr>
          <w:i/>
          <w:iCs/>
          <w:sz w:val="20"/>
          <w:szCs w:val="20"/>
          <w:lang w:val="en-US"/>
        </w:rPr>
        <w:t>.</w:t>
      </w:r>
    </w:p>
    <w:p w14:paraId="6FF7D3D2" w14:textId="41FA61C7" w:rsidR="00FB77B5" w:rsidRDefault="00FB77B5">
      <w:pPr>
        <w:pStyle w:val="Standard"/>
        <w:rPr>
          <w:rFonts w:ascii="Times New Roman" w:hAnsi="Times New Roman" w:cs="Times New Roman"/>
          <w:b/>
          <w:bCs/>
          <w:lang w:val="en-US" w:eastAsia="fr-FR"/>
        </w:rPr>
      </w:pPr>
    </w:p>
    <w:p w14:paraId="5C1581CE" w14:textId="5E847234" w:rsidR="005B1843" w:rsidRDefault="005B1843">
      <w:pPr>
        <w:pStyle w:val="Standard"/>
        <w:rPr>
          <w:rFonts w:ascii="Times New Roman" w:hAnsi="Times New Roman" w:cs="Times New Roman"/>
          <w:lang w:val="en-US"/>
        </w:rPr>
      </w:pPr>
      <w:r>
        <w:rPr>
          <w:noProof/>
          <w:color w:val="385623" w:themeColor="accent6" w:themeShade="80"/>
          <w:sz w:val="20"/>
          <w:szCs w:val="18"/>
          <w:lang w:val="en-US"/>
        </w:rPr>
        <w:lastRenderedPageBreak/>
        <w:drawing>
          <wp:inline distT="0" distB="0" distL="0" distR="0" wp14:anchorId="0E949F92" wp14:editId="550F83C1">
            <wp:extent cx="6120130" cy="2999729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99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E133A" w14:textId="6BFED3B0" w:rsidR="004F75C3" w:rsidRDefault="004F75C3">
      <w:pPr>
        <w:pStyle w:val="Standard"/>
        <w:rPr>
          <w:rFonts w:ascii="Times New Roman" w:hAnsi="Times New Roman" w:cs="Times New Roman"/>
          <w:lang w:val="en-US"/>
        </w:rPr>
      </w:pPr>
    </w:p>
    <w:p w14:paraId="2A0BF037" w14:textId="49071155" w:rsidR="00E2062F" w:rsidRDefault="00E2062F" w:rsidP="00966CDC">
      <w:pPr>
        <w:pStyle w:val="Standard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eles frequencies according to the ACH</w:t>
      </w:r>
    </w:p>
    <w:p w14:paraId="44B11433" w14:textId="5860B57A" w:rsidR="00817FA6" w:rsidRPr="00B324C7" w:rsidRDefault="00817FA6" w:rsidP="00C057B6">
      <w:pPr>
        <w:pStyle w:val="Standard"/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111EF811" wp14:editId="176A27C5">
            <wp:extent cx="4292600" cy="2173005"/>
            <wp:effectExtent l="0" t="0" r="0" b="0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246" cy="2178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17FA6" w:rsidRPr="00B324C7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AD1C3" w14:textId="77777777" w:rsidR="008D2B72" w:rsidRDefault="008D2B72">
      <w:pPr>
        <w:rPr>
          <w:rFonts w:hint="eastAsia"/>
        </w:rPr>
      </w:pPr>
      <w:r>
        <w:separator/>
      </w:r>
    </w:p>
  </w:endnote>
  <w:endnote w:type="continuationSeparator" w:id="0">
    <w:p w14:paraId="0EBEBBAC" w14:textId="77777777" w:rsidR="008D2B72" w:rsidRDefault="008D2B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charset w:val="00"/>
    <w:family w:val="modern"/>
    <w:pitch w:val="fixed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6A33" w14:textId="77777777" w:rsidR="008D2B72" w:rsidRDefault="008D2B72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6F8CEE37" w14:textId="77777777" w:rsidR="008D2B72" w:rsidRDefault="008D2B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F1B"/>
    <w:rsid w:val="00036515"/>
    <w:rsid w:val="000F40B1"/>
    <w:rsid w:val="00120B70"/>
    <w:rsid w:val="00170763"/>
    <w:rsid w:val="001E6B30"/>
    <w:rsid w:val="00291B31"/>
    <w:rsid w:val="00293249"/>
    <w:rsid w:val="002B76C3"/>
    <w:rsid w:val="0031405E"/>
    <w:rsid w:val="003E236C"/>
    <w:rsid w:val="00451EDD"/>
    <w:rsid w:val="004709D7"/>
    <w:rsid w:val="00487416"/>
    <w:rsid w:val="004B0391"/>
    <w:rsid w:val="004F75C3"/>
    <w:rsid w:val="005B1843"/>
    <w:rsid w:val="005D09BA"/>
    <w:rsid w:val="00633265"/>
    <w:rsid w:val="00650884"/>
    <w:rsid w:val="00653378"/>
    <w:rsid w:val="006B3603"/>
    <w:rsid w:val="0072562E"/>
    <w:rsid w:val="007A778C"/>
    <w:rsid w:val="007C64FE"/>
    <w:rsid w:val="007D281A"/>
    <w:rsid w:val="00817FA6"/>
    <w:rsid w:val="008630D9"/>
    <w:rsid w:val="008D2B72"/>
    <w:rsid w:val="008D2FD2"/>
    <w:rsid w:val="00966CDC"/>
    <w:rsid w:val="00A16922"/>
    <w:rsid w:val="00B25C26"/>
    <w:rsid w:val="00B324C7"/>
    <w:rsid w:val="00C057B6"/>
    <w:rsid w:val="00D029CD"/>
    <w:rsid w:val="00D30431"/>
    <w:rsid w:val="00D30FCA"/>
    <w:rsid w:val="00DA1633"/>
    <w:rsid w:val="00DB6EBC"/>
    <w:rsid w:val="00E2062F"/>
    <w:rsid w:val="00EA2F1B"/>
    <w:rsid w:val="00FA6937"/>
    <w:rsid w:val="00FB1970"/>
    <w:rsid w:val="00FB77B5"/>
    <w:rsid w:val="00FC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AB249"/>
  <w15:docId w15:val="{85658DF3-ADAF-495B-B010-99B5E5F2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Mangal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reformattedText">
    <w:name w:val="Preformatted Text"/>
    <w:basedOn w:val="Standard"/>
    <w:rPr>
      <w:rFonts w:ascii="Liberation Mono" w:hAnsi="Liberation Mono" w:cs="Liberation Mono"/>
      <w:sz w:val="20"/>
      <w:szCs w:val="20"/>
    </w:rPr>
  </w:style>
  <w:style w:type="paragraph" w:customStyle="1" w:styleId="DocumentMap">
    <w:name w:val="DocumentMap"/>
    <w:pPr>
      <w:suppressAutoHyphens/>
      <w:spacing w:after="160" w:line="254" w:lineRule="auto"/>
      <w:textAlignment w:val="auto"/>
    </w:pPr>
    <w:rPr>
      <w:rFonts w:ascii="Calibri" w:eastAsia="Cambria Math" w:hAnsi="Calibri" w:cs="Times New Roman"/>
      <w:sz w:val="22"/>
      <w:szCs w:val="22"/>
      <w:lang w:eastAsia="en-US" w:bidi="ar-SA"/>
    </w:rPr>
  </w:style>
  <w:style w:type="character" w:customStyle="1" w:styleId="Internetlink">
    <w:name w:val="Internet link"/>
    <w:rPr>
      <w:color w:val="000080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C78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7817"/>
    <w:rPr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7817"/>
    <w:rPr>
      <w:sz w:val="20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78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7817"/>
    <w:rPr>
      <w:b/>
      <w:bCs/>
      <w:sz w:val="20"/>
      <w:szCs w:val="18"/>
    </w:rPr>
  </w:style>
  <w:style w:type="character" w:styleId="Lienhypertexte">
    <w:name w:val="Hyperlink"/>
    <w:basedOn w:val="Policepardfaut"/>
    <w:uiPriority w:val="99"/>
    <w:unhideWhenUsed/>
    <w:rsid w:val="00D30FC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30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0</Pages>
  <Words>3375</Words>
  <Characters>1856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vallee</dc:creator>
  <cp:lastModifiedBy>nicolas vallee</cp:lastModifiedBy>
  <cp:revision>41</cp:revision>
  <dcterms:created xsi:type="dcterms:W3CDTF">2023-03-01T08:04:00Z</dcterms:created>
  <dcterms:modified xsi:type="dcterms:W3CDTF">2023-03-20T08:58:00Z</dcterms:modified>
</cp:coreProperties>
</file>